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994"/>
        <w:gridCol w:w="1624"/>
        <w:gridCol w:w="2012"/>
        <w:gridCol w:w="1630"/>
      </w:tblGrid>
      <w:tr w:rsidR="00946363" w14:paraId="1AF3B02C" w14:textId="77777777" w:rsidTr="00867F45">
        <w:trPr>
          <w:trHeight w:hRule="exact" w:val="397"/>
        </w:trPr>
        <w:tc>
          <w:tcPr>
            <w:tcW w:w="1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3845" w14:textId="77777777" w:rsidR="00946363" w:rsidRPr="00E71FAA" w:rsidRDefault="00946363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S6-2 Table. 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s with stroke and matched controls in the main analysis</w:t>
            </w:r>
          </w:p>
        </w:tc>
      </w:tr>
      <w:tr w:rsidR="00946363" w14:paraId="56FDDE21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A3A44" w14:textId="51AFC650" w:rsidR="00946363" w:rsidRPr="00E71FAA" w:rsidRDefault="00946363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F19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roke, n=1,53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BC47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5,32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91AA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 (95% CIs)</w:t>
            </w:r>
          </w:p>
        </w:tc>
      </w:tr>
      <w:tr w:rsidR="00946363" w14:paraId="0CB7B3CF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ABF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AD, n 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B4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 (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19D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23 (2.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960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 (0.59-1.18)</w:t>
            </w:r>
          </w:p>
        </w:tc>
      </w:tr>
      <w:tr w:rsidR="00946363" w14:paraId="217329DB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D04E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alence of severe AD, n 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44D0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9870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EFE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363" w14:paraId="5529F5C3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965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rescription for the top 10% of average monthly TCS dose (40.7 g/month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F26F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3E86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8F57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363" w14:paraId="5908736F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2F07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FCAD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7096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 (0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E80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8 (0.02-1.80)</w:t>
            </w:r>
          </w:p>
        </w:tc>
      </w:tr>
      <w:tr w:rsidR="00946363" w14:paraId="54E1CA29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59F1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C9D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5 (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099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9 (2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9910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8 (0.61-1.23)</w:t>
            </w:r>
          </w:p>
        </w:tc>
      </w:tr>
      <w:tr w:rsidR="00946363" w14:paraId="11744A9A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6E71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Use of Class 1 TC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E64D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E8D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3440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363" w14:paraId="09410879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722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E3E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 (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0A9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9 (1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FD0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5 (0.28-0.96)</w:t>
            </w:r>
          </w:p>
        </w:tc>
      </w:tr>
      <w:tr w:rsidR="00946363" w14:paraId="41189C51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1BE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19F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(1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5466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4 (1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DB8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1 (0.71-1.65)</w:t>
            </w:r>
          </w:p>
        </w:tc>
      </w:tr>
      <w:tr w:rsidR="00946363" w14:paraId="6CDD30B5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C69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Systematic treatme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21F1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06AD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D271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363" w14:paraId="382050BD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9306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es (severe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5661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AD5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6 (0.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B91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5 (0.47-2.04)</w:t>
            </w:r>
          </w:p>
        </w:tc>
      </w:tr>
      <w:tr w:rsidR="00946363" w14:paraId="53235B16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E43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o (mild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4BF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 (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626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7 (2.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394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0 (0.53-1.16)</w:t>
            </w:r>
          </w:p>
        </w:tc>
      </w:tr>
      <w:tr w:rsidR="00946363" w14:paraId="41341CD9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F49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ntent of systemic treatmen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5367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C84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357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6363" w14:paraId="0B548C81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C2C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ral corticosteroi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792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0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AFB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 (0.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50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363" w14:paraId="63FF242B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05E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cineurin inhibitor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621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3FB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0.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0E8D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363" w14:paraId="1504D4B3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3A8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upiluma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FC4D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C867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 (0.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44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363" w14:paraId="511725CE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001" w14:textId="77777777" w:rsidR="00946363" w:rsidRPr="00E71FAA" w:rsidRDefault="00946363" w:rsidP="00867F4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ricitini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36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FDB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0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822E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363" w14:paraId="64EF76DC" w14:textId="77777777" w:rsidTr="00867F45">
        <w:trPr>
          <w:trHeight w:hRule="exact" w:val="397"/>
        </w:trPr>
        <w:tc>
          <w:tcPr>
            <w:tcW w:w="7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3CDC" w14:textId="77777777" w:rsidR="00946363" w:rsidRPr="00E71FAA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8269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E2B8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0.0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586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D777BF6" w14:textId="77777777" w:rsidR="00946363" w:rsidRDefault="00946363">
      <w:pPr>
        <w:widowControl/>
      </w:pPr>
      <w:r>
        <w:br w:type="page"/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33"/>
        <w:gridCol w:w="2310"/>
        <w:gridCol w:w="2888"/>
        <w:gridCol w:w="1052"/>
      </w:tblGrid>
      <w:tr w:rsidR="00946363" w14:paraId="0268D0FC" w14:textId="77777777" w:rsidTr="00867F45">
        <w:trPr>
          <w:trHeight w:hRule="exact" w:val="397"/>
        </w:trPr>
        <w:tc>
          <w:tcPr>
            <w:tcW w:w="131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897A" w14:textId="77777777" w:rsidR="00946363" w:rsidRPr="00E71FAA" w:rsidRDefault="00946363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lastRenderedPageBreak/>
              <w:t xml:space="preserve">S6-2 Table. Comparison of AD characteristics between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Cs w:val="22"/>
              </w:rPr>
              <w:t>case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 xml:space="preserve"> with stroke and matched controls in the main analysis</w:t>
            </w:r>
            <w:r w:rsidRPr="00E71FAA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(Continued)</w:t>
            </w:r>
          </w:p>
        </w:tc>
      </w:tr>
      <w:tr w:rsidR="00946363" w14:paraId="2386B0D9" w14:textId="77777777" w:rsidTr="00867F45">
        <w:trPr>
          <w:trHeight w:hRule="exact" w:val="397"/>
        </w:trPr>
        <w:tc>
          <w:tcPr>
            <w:tcW w:w="6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07DA" w14:textId="593F1AAC" w:rsidR="00946363" w:rsidRPr="00E71FAA" w:rsidRDefault="00946363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E16E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1,532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225F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15,3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39D4E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46363" w14:paraId="6281C0FB" w14:textId="77777777" w:rsidTr="00867F45">
        <w:trPr>
          <w:trHeight w:hRule="exact" w:val="397"/>
        </w:trPr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43E3" w14:textId="77777777" w:rsidR="00946363" w:rsidRPr="00E71FAA" w:rsidRDefault="00946363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CS, monthly average, g, median (IQR)</w:t>
            </w:r>
          </w:p>
          <w:p w14:paraId="59A800C7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BDAB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5[2.4-16.0]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133A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6[2.9-21.2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43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46363" w14:paraId="6D77AF76" w14:textId="77777777" w:rsidTr="00867F45">
        <w:trPr>
          <w:trHeight w:hRule="exact" w:val="397"/>
        </w:trPr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FD3" w14:textId="77777777" w:rsidR="00946363" w:rsidRPr="00E71FAA" w:rsidRDefault="00946363" w:rsidP="00867F45">
            <w:pPr>
              <w:widowControl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op 10% for average monthly TCS dose, g</w:t>
            </w:r>
          </w:p>
          <w:p w14:paraId="6064280B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864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1D6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1BD0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6363" w14:paraId="50A6B3B0" w14:textId="77777777" w:rsidTr="00867F45">
        <w:trPr>
          <w:trHeight w:hRule="exact" w:val="397"/>
        </w:trPr>
        <w:tc>
          <w:tcPr>
            <w:tcW w:w="6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4D9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 of AD, median (IQR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70B9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.5[43.2-77.8]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4585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[44-76]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0C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946363" w14:paraId="5A09ABDA" w14:textId="77777777" w:rsidTr="00867F45">
        <w:trPr>
          <w:trHeight w:hRule="exact" w:val="397"/>
        </w:trPr>
        <w:tc>
          <w:tcPr>
            <w:tcW w:w="6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84187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 of AD, median (IQR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A2AC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.5[8-33.2]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7707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[8-35.5]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1983" w14:textId="77777777" w:rsidR="00946363" w:rsidRPr="00E71FAA" w:rsidRDefault="00946363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946363" w14:paraId="09F3638F" w14:textId="77777777" w:rsidTr="00867F45">
        <w:trPr>
          <w:trHeight w:hRule="exact" w:val="397"/>
        </w:trPr>
        <w:tc>
          <w:tcPr>
            <w:tcW w:w="9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E4D" w14:textId="77777777" w:rsidR="00946363" w:rsidRPr="00E71FAA" w:rsidRDefault="00946363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Abbreviation: </w:t>
            </w:r>
            <w:proofErr w:type="gramStart"/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OR;</w:t>
            </w:r>
            <w:proofErr w:type="gramEnd"/>
            <w:r w:rsidRPr="00E71FA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 xml:space="preserve"> odds ratio, IQR; interquartile range, AD; atopic dermatitis, TCS; topical corticosteroid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D3A" w14:textId="77777777" w:rsidR="00946363" w:rsidRDefault="00946363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7F5" w14:textId="77777777" w:rsidR="00946363" w:rsidRDefault="00946363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7D00512" w14:textId="77777777" w:rsidR="00D962D6" w:rsidRPr="00946363" w:rsidRDefault="00D962D6"/>
    <w:sectPr w:rsidR="00D962D6" w:rsidRPr="00946363" w:rsidSect="0094636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363"/>
    <w:rsid w:val="001F3B22"/>
    <w:rsid w:val="004C61D5"/>
    <w:rsid w:val="00946363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FC2061"/>
  <w15:chartTrackingRefBased/>
  <w15:docId w15:val="{FCA6D63E-2023-4D0B-80BC-C8485378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636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463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3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3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3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3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3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3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63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63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636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63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63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6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3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6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63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3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63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6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63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463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1:00Z</dcterms:created>
  <dcterms:modified xsi:type="dcterms:W3CDTF">2026-01-15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6dfa8b-beda-4bf2-afc5-5cef60c337b9</vt:lpwstr>
  </property>
</Properties>
</file>